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10A73" w14:textId="23BA3AF0" w:rsidR="0065372A" w:rsidRPr="003B1EFA" w:rsidRDefault="003B1EFA">
      <w:pPr>
        <w:rPr>
          <w:b/>
        </w:rPr>
      </w:pPr>
      <w:r w:rsidRPr="003B1EFA">
        <w:rPr>
          <w:b/>
        </w:rPr>
        <w:t>Appendix 2 – Search strategy two</w:t>
      </w:r>
    </w:p>
    <w:p w14:paraId="3A73CC8C" w14:textId="077AFC04" w:rsidR="003B1EFA" w:rsidRDefault="003B1EFA"/>
    <w:p w14:paraId="071E843F" w14:textId="5325BFB3" w:rsidR="003B1EFA" w:rsidRDefault="003B1EFA" w:rsidP="003B1EFA">
      <w:r>
        <w:t>PROM (identified from search one)</w:t>
      </w:r>
    </w:p>
    <w:p w14:paraId="38C4137E" w14:textId="77777777" w:rsidR="003B1EFA" w:rsidRDefault="003B1EFA" w:rsidP="003B1EFA"/>
    <w:p w14:paraId="552CA1DD" w14:textId="77777777" w:rsidR="003B1EFA" w:rsidRDefault="003B1EFA" w:rsidP="003B1EFA">
      <w:r>
        <w:t>AND</w:t>
      </w:r>
    </w:p>
    <w:p w14:paraId="2C4A7400" w14:textId="7F09FE97" w:rsidR="003B1EFA" w:rsidRDefault="003B1EFA" w:rsidP="003B1EFA">
      <w:r w:rsidRPr="00CD0632">
        <w:t>adult scoliosis</w:t>
      </w:r>
    </w:p>
    <w:p w14:paraId="3F51003D" w14:textId="5CCBA328" w:rsidR="003B1EFA" w:rsidRDefault="003B1EFA" w:rsidP="003B1EFA">
      <w:r w:rsidRPr="00CD0632">
        <w:t>OR degenerative scoliosis</w:t>
      </w:r>
    </w:p>
    <w:p w14:paraId="2182EEA4" w14:textId="0D1542FF" w:rsidR="003B1EFA" w:rsidRDefault="003B1EFA" w:rsidP="003B1EFA">
      <w:r w:rsidRPr="00CD0632">
        <w:t xml:space="preserve">OR adult degenerative scoliosis </w:t>
      </w:r>
    </w:p>
    <w:p w14:paraId="3709D22F" w14:textId="438B5D9E" w:rsidR="003B1EFA" w:rsidRDefault="003B1EFA" w:rsidP="003B1EFA">
      <w:r w:rsidRPr="00CD0632">
        <w:t>OR adult idiopathic scoliosis</w:t>
      </w:r>
    </w:p>
    <w:p w14:paraId="0ED12F4B" w14:textId="77777777" w:rsidR="003B1EFA" w:rsidRDefault="003B1EFA" w:rsidP="003B1EFA"/>
    <w:p w14:paraId="0A0FF809" w14:textId="77777777" w:rsidR="003B1EFA" w:rsidRDefault="003B1EFA" w:rsidP="003B1EFA">
      <w:r>
        <w:t>AND</w:t>
      </w:r>
    </w:p>
    <w:p w14:paraId="21AB360E" w14:textId="7A97E7A6" w:rsidR="003B1EFA" w:rsidRDefault="003B1EFA" w:rsidP="003B1EFA">
      <w:r>
        <w:t>validity</w:t>
      </w:r>
    </w:p>
    <w:p w14:paraId="4045872F" w14:textId="32A437AC" w:rsidR="003B1EFA" w:rsidRDefault="003B1EFA" w:rsidP="003B1EFA">
      <w:r w:rsidRPr="00CD0632">
        <w:t xml:space="preserve">OR </w:t>
      </w:r>
      <w:r>
        <w:t>validation studie</w:t>
      </w:r>
      <w:bookmarkStart w:id="0" w:name="_GoBack"/>
      <w:bookmarkEnd w:id="0"/>
      <w:r>
        <w:t>s</w:t>
      </w:r>
      <w:r w:rsidRPr="00CD0632">
        <w:t xml:space="preserve"> </w:t>
      </w:r>
    </w:p>
    <w:p w14:paraId="465FF695" w14:textId="1F7109DD" w:rsidR="003B1EFA" w:rsidRDefault="003B1EFA" w:rsidP="003B1EFA">
      <w:r w:rsidRPr="00CD0632">
        <w:t xml:space="preserve">OR </w:t>
      </w:r>
      <w:r>
        <w:t>reliability</w:t>
      </w:r>
      <w:r w:rsidRPr="00CD0632">
        <w:t xml:space="preserve"> </w:t>
      </w:r>
    </w:p>
    <w:p w14:paraId="6A838A2B" w14:textId="26F78807" w:rsidR="003B1EFA" w:rsidRDefault="003B1EFA" w:rsidP="003B1EFA">
      <w:r w:rsidRPr="00CD0632">
        <w:t xml:space="preserve">OR </w:t>
      </w:r>
      <w:r>
        <w:t>reproducibility of results</w:t>
      </w:r>
      <w:r w:rsidRPr="00CD0632">
        <w:t xml:space="preserve"> </w:t>
      </w:r>
    </w:p>
    <w:p w14:paraId="53587DDE" w14:textId="7BC48F0C" w:rsidR="003B1EFA" w:rsidRDefault="003B1EFA" w:rsidP="003B1EFA">
      <w:r w:rsidRPr="00CD0632">
        <w:t xml:space="preserve">OR </w:t>
      </w:r>
      <w:r>
        <w:t>interpretability</w:t>
      </w:r>
      <w:r w:rsidRPr="00CD0632">
        <w:t xml:space="preserve"> </w:t>
      </w:r>
    </w:p>
    <w:p w14:paraId="04E19D38" w14:textId="238EB97B" w:rsidR="003B1EFA" w:rsidRDefault="003B1EFA" w:rsidP="003B1EFA">
      <w:r w:rsidRPr="00CD0632">
        <w:t xml:space="preserve">OR </w:t>
      </w:r>
      <w:r>
        <w:t>internal consistency</w:t>
      </w:r>
      <w:r w:rsidRPr="00CD0632">
        <w:t xml:space="preserve"> </w:t>
      </w:r>
    </w:p>
    <w:p w14:paraId="5E593293" w14:textId="1862A243" w:rsidR="003B1EFA" w:rsidRDefault="003B1EFA" w:rsidP="003B1EFA">
      <w:r w:rsidRPr="00CD0632">
        <w:t xml:space="preserve">OR </w:t>
      </w:r>
      <w:r>
        <w:t>clinical sensitivity</w:t>
      </w:r>
      <w:r w:rsidRPr="00CD0632">
        <w:t xml:space="preserve"> </w:t>
      </w:r>
    </w:p>
    <w:p w14:paraId="1EF62B50" w14:textId="36B32950" w:rsidR="003B1EFA" w:rsidRDefault="003B1EFA" w:rsidP="003B1EFA">
      <w:r w:rsidRPr="00CD0632">
        <w:t xml:space="preserve">OR </w:t>
      </w:r>
      <w:r>
        <w:t>psychometrics</w:t>
      </w:r>
    </w:p>
    <w:p w14:paraId="64E863D8" w14:textId="4C12AE61" w:rsidR="003B1EFA" w:rsidRDefault="003B1EFA" w:rsidP="003B1EFA">
      <w:r w:rsidRPr="00CD0632">
        <w:t xml:space="preserve">OR </w:t>
      </w:r>
      <w:r>
        <w:t>responsiveness</w:t>
      </w:r>
      <w:r w:rsidRPr="00CD0632">
        <w:t xml:space="preserve"> </w:t>
      </w:r>
    </w:p>
    <w:p w14:paraId="424B2FC2" w14:textId="6F104A8E" w:rsidR="003B1EFA" w:rsidRDefault="003B1EFA" w:rsidP="003B1EFA">
      <w:r w:rsidRPr="00CD0632">
        <w:t xml:space="preserve">OR </w:t>
      </w:r>
      <w:r>
        <w:t>evaluation studies</w:t>
      </w:r>
      <w:r w:rsidRPr="00CD0632">
        <w:t xml:space="preserve"> </w:t>
      </w:r>
    </w:p>
    <w:p w14:paraId="5973FA98" w14:textId="33C0A6B6" w:rsidR="003B1EFA" w:rsidRDefault="003B1EFA" w:rsidP="003B1EFA">
      <w:r w:rsidRPr="00CD0632">
        <w:t xml:space="preserve">OR </w:t>
      </w:r>
      <w:r>
        <w:t>measurement error</w:t>
      </w:r>
      <w:r w:rsidRPr="00CD0632">
        <w:t xml:space="preserve"> </w:t>
      </w:r>
    </w:p>
    <w:p w14:paraId="5161803F" w14:textId="44EAECEB" w:rsidR="003B1EFA" w:rsidRDefault="003B1EFA" w:rsidP="003B1EFA">
      <w:r w:rsidRPr="00CD0632">
        <w:t xml:space="preserve">OR </w:t>
      </w:r>
      <w:r>
        <w:t>measurement properties</w:t>
      </w:r>
    </w:p>
    <w:p w14:paraId="1422E12D" w14:textId="77777777" w:rsidR="003B1EFA" w:rsidRDefault="003B1EFA"/>
    <w:sectPr w:rsidR="003B1EFA" w:rsidSect="00721D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EFA"/>
    <w:rsid w:val="003B1EFA"/>
    <w:rsid w:val="0065372A"/>
    <w:rsid w:val="0072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6E968"/>
  <w15:chartTrackingRefBased/>
  <w15:docId w15:val="{4020F9B1-6343-E24F-A966-E54D044C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rcher</dc:creator>
  <cp:keywords/>
  <dc:description/>
  <cp:lastModifiedBy>James Archer</cp:lastModifiedBy>
  <cp:revision>1</cp:revision>
  <dcterms:created xsi:type="dcterms:W3CDTF">2020-11-22T16:16:00Z</dcterms:created>
  <dcterms:modified xsi:type="dcterms:W3CDTF">2020-11-22T16:19:00Z</dcterms:modified>
</cp:coreProperties>
</file>